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8D1395" w14:textId="57FF8825" w:rsidR="00FD34EF" w:rsidRPr="00FD34EF" w:rsidRDefault="00FD34EF" w:rsidP="008D4D38">
      <w:pPr>
        <w:ind w:left="-630" w:firstLine="630"/>
        <w:rPr>
          <w:rFonts w:ascii="Times New Roman" w:hAnsi="Times New Roman" w:cs="Times New Roman"/>
        </w:rPr>
      </w:pPr>
      <w:r w:rsidRPr="008D4D38">
        <w:rPr>
          <w:rFonts w:ascii="Times New Roman" w:hAnsi="Times New Roman" w:cs="Times New Roman"/>
        </w:rPr>
        <w:t xml:space="preserve">Table </w:t>
      </w:r>
      <w:r w:rsidR="00584031">
        <w:rPr>
          <w:rFonts w:ascii="Times New Roman" w:hAnsi="Times New Roman" w:cs="Times New Roman"/>
        </w:rPr>
        <w:t>S</w:t>
      </w:r>
      <w:r w:rsidR="00081AD9" w:rsidRPr="008D4D38">
        <w:rPr>
          <w:rFonts w:ascii="Times New Roman" w:hAnsi="Times New Roman" w:cs="Times New Roman"/>
        </w:rPr>
        <w:t>1</w:t>
      </w:r>
      <w:r w:rsidRPr="008D4D38">
        <w:rPr>
          <w:rFonts w:ascii="Times New Roman" w:hAnsi="Times New Roman" w:cs="Times New Roman"/>
        </w:rPr>
        <w:t>. Comparison</w:t>
      </w:r>
      <w:r>
        <w:rPr>
          <w:rFonts w:ascii="Times New Roman" w:hAnsi="Times New Roman" w:cs="Times New Roman"/>
        </w:rPr>
        <w:t xml:space="preserve"> of </w:t>
      </w:r>
      <w:r w:rsidR="00D32C63">
        <w:rPr>
          <w:rFonts w:ascii="Times New Roman" w:hAnsi="Times New Roman" w:cs="Times New Roman"/>
        </w:rPr>
        <w:t xml:space="preserve">full-length </w:t>
      </w:r>
      <w:r>
        <w:rPr>
          <w:rFonts w:ascii="Times New Roman" w:hAnsi="Times New Roman" w:cs="Times New Roman"/>
        </w:rPr>
        <w:t xml:space="preserve">Ank13 homologs in other </w:t>
      </w:r>
      <w:r>
        <w:rPr>
          <w:rFonts w:ascii="Times New Roman" w:hAnsi="Times New Roman" w:cs="Times New Roman"/>
          <w:i/>
          <w:iCs/>
        </w:rPr>
        <w:t>O</w:t>
      </w:r>
      <w:r w:rsidR="007A5E9B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tsutsugamushi </w:t>
      </w:r>
      <w:r>
        <w:rPr>
          <w:rFonts w:ascii="Times New Roman" w:hAnsi="Times New Roman" w:cs="Times New Roman"/>
        </w:rPr>
        <w:t>strains</w:t>
      </w:r>
      <w:r w:rsidR="00D32C63">
        <w:rPr>
          <w:rFonts w:ascii="Times New Roman" w:hAnsi="Times New Roman" w:cs="Times New Roman"/>
        </w:rPr>
        <w:t>/isolates</w:t>
      </w:r>
    </w:p>
    <w:tbl>
      <w:tblPr>
        <w:tblStyle w:val="TableGrid"/>
        <w:tblW w:w="12775" w:type="dxa"/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1080"/>
        <w:gridCol w:w="1260"/>
        <w:gridCol w:w="1350"/>
        <w:gridCol w:w="1440"/>
        <w:gridCol w:w="990"/>
        <w:gridCol w:w="990"/>
        <w:gridCol w:w="1080"/>
        <w:gridCol w:w="1080"/>
        <w:gridCol w:w="1170"/>
      </w:tblGrid>
      <w:tr w:rsidR="008D4D38" w:rsidRPr="00513617" w14:paraId="1AC82129" w14:textId="426CF6AA" w:rsidTr="008D4D38">
        <w:trPr>
          <w:trHeight w:val="800"/>
        </w:trPr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737548" w14:textId="7F5C6BA3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Strain/ isol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27E70F" w14:textId="652859B1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Geographic Origi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06C4437" w14:textId="38324AAD" w:rsidR="00D32C63" w:rsidRPr="00F5018E" w:rsidRDefault="00D32C63" w:rsidP="0008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8516CAE" w14:textId="65F4EE71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Nucleotide leng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6544B6" w14:textId="4840B2DC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% Nucleotide Ident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82E1D9" w14:textId="22B9CCBF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Protein Accession</w:t>
            </w:r>
          </w:p>
          <w:p w14:paraId="1E17DF97" w14:textId="0622EEA3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5B2E18" w14:textId="65C10B97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AA Length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8C744B" w14:textId="77777777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% AA</w:t>
            </w:r>
          </w:p>
          <w:p w14:paraId="5B0411EE" w14:textId="2CB09D3A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18C934" w14:textId="77777777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% AA</w:t>
            </w:r>
          </w:p>
          <w:p w14:paraId="4630AEAD" w14:textId="57B8F195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Similar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AA0D2C" w14:textId="55293891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Number of AR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93FA468" w14:textId="162879C2" w:rsidR="00D32C63" w:rsidRPr="00F5018E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018E">
              <w:rPr>
                <w:rFonts w:ascii="Times New Roman" w:hAnsi="Times New Roman" w:cs="Times New Roman"/>
                <w:sz w:val="20"/>
                <w:szCs w:val="20"/>
              </w:rPr>
              <w:t>13th residue of AR4</w:t>
            </w:r>
          </w:p>
        </w:tc>
      </w:tr>
      <w:tr w:rsidR="00D32C63" w:rsidRPr="00513617" w14:paraId="5A29355E" w14:textId="49932304" w:rsidTr="008D4D38">
        <w:trPr>
          <w:trHeight w:val="395"/>
        </w:trPr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9843A3" w14:textId="419D0581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Ikeda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14E670" w14:textId="7C26F450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3A022" w14:textId="29C3BE02" w:rsidR="00D32C63" w:rsidRPr="00513617" w:rsidRDefault="00D32C63" w:rsidP="0008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Tamura 19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33434" w14:textId="54819951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147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0A720D" w14:textId="1A8B59F0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15C60F" w14:textId="42BF5915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BAG403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45A2A" w14:textId="6DFDDFEB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4021C" w14:textId="68F4B720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B1A199" w14:textId="0ABA9B88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1319E" w14:textId="66B30A08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3263F" w14:textId="29D3B975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D32C63" w:rsidRPr="00513617" w14:paraId="43452ABD" w14:textId="5C6FBC30" w:rsidTr="008D4D38">
        <w:trPr>
          <w:trHeight w:val="377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2D3F" w14:textId="43F90687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Kat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6CAB8" w14:textId="6B843CA3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EA41" w14:textId="63989270" w:rsidR="00D32C63" w:rsidRPr="00513617" w:rsidRDefault="00D32C63" w:rsidP="0008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Shishido 19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7DBD" w14:textId="5982DFEA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14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01E9" w14:textId="53BB8292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290B" w14:textId="6213C446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SPR1225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A602" w14:textId="42C412E2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A053" w14:textId="6E395CED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64E5" w14:textId="491550FA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8FBE" w14:textId="03B83FB4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74F3" w14:textId="53FF3E93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D32C63" w:rsidRPr="00513617" w14:paraId="6C57EBFF" w14:textId="77777777" w:rsidTr="008D4D38">
        <w:trPr>
          <w:trHeight w:val="431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6DD0" w14:textId="775A88AA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UT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F2F4" w14:textId="4BBA6BC7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NE Thai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3F2B" w14:textId="77777777" w:rsidR="00D32C63" w:rsidRPr="00513617" w:rsidRDefault="00D32C63" w:rsidP="0008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Blacksell</w:t>
            </w:r>
            <w:proofErr w:type="spellEnd"/>
          </w:p>
          <w:p w14:paraId="214FA681" w14:textId="71CB36C7" w:rsidR="00D32C63" w:rsidRPr="00513617" w:rsidRDefault="00D32C63" w:rsidP="0008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0003" w14:textId="5F2B75B6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14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CFBC" w14:textId="3465FB70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90C5" w14:textId="432F9423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SPR0555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C6B6" w14:textId="498EFE6D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6F4A2" w14:textId="0A6088BB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AD63" w14:textId="67EC5B2A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9432" w14:textId="02017868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04DA" w14:textId="058623CC" w:rsidR="00D32C63" w:rsidRPr="00513617" w:rsidRDefault="00D32C63" w:rsidP="001304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D32C63" w:rsidRPr="00513617" w14:paraId="01575F7F" w14:textId="77777777" w:rsidTr="008D4D38">
        <w:trPr>
          <w:trHeight w:val="413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ABCF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UT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F485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NE Thai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6CBC2" w14:textId="71381913" w:rsidR="00D32C63" w:rsidRPr="00513617" w:rsidRDefault="00D32C63" w:rsidP="000863B2">
            <w:pPr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513617">
              <w:rPr>
                <w:rFonts w:ascii="Times New Roman" w:eastAsiaTheme="minorHAnsi" w:hAnsi="Times New Roman" w:cs="Times New Roman"/>
                <w:sz w:val="20"/>
                <w:szCs w:val="20"/>
              </w:rPr>
              <w:t>Luksamee</w:t>
            </w:r>
            <w:r w:rsidR="007A5E9B">
              <w:rPr>
                <w:rFonts w:ascii="Times New Roman" w:eastAsiaTheme="minorHAnsi" w:hAnsi="Times New Roman" w:cs="Times New Roman"/>
                <w:sz w:val="20"/>
                <w:szCs w:val="20"/>
              </w:rPr>
              <w:t>-</w:t>
            </w:r>
            <w:r w:rsidRPr="00513617">
              <w:rPr>
                <w:rFonts w:ascii="Times New Roman" w:eastAsiaTheme="minorHAnsi" w:hAnsi="Times New Roman" w:cs="Times New Roman"/>
                <w:sz w:val="20"/>
                <w:szCs w:val="20"/>
              </w:rPr>
              <w:t>tanasan</w:t>
            </w:r>
            <w:proofErr w:type="spellEnd"/>
          </w:p>
          <w:p w14:paraId="07546A26" w14:textId="7C3A5AB5" w:rsidR="00D32C63" w:rsidRPr="00513617" w:rsidRDefault="00D32C63" w:rsidP="000863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eastAsiaTheme="minorHAnsi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87BA" w14:textId="07B35F1C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14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DC9D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3833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SPR09063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A2BE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1EED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4403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FFBB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7E35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  <w:tr w:rsidR="00D32C63" w:rsidRPr="00513617" w14:paraId="0F2162AD" w14:textId="77777777" w:rsidTr="008D4D38">
        <w:trPr>
          <w:trHeight w:val="386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AEFD7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Wuj</w:t>
            </w:r>
            <w:proofErr w:type="spellEnd"/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/2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00F81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78B06" w14:textId="200237A5" w:rsidR="00D32C63" w:rsidRPr="00C065EA" w:rsidRDefault="00D32C63" w:rsidP="000863B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FA034" w14:textId="4C78F764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14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1CAA6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82163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QES9587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5C010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95EB46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F9E85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10FBB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57AB6" w14:textId="77777777" w:rsidR="00D32C63" w:rsidRPr="00513617" w:rsidRDefault="00D32C63" w:rsidP="00F520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617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</w:tr>
    </w:tbl>
    <w:p w14:paraId="52131EB4" w14:textId="35511138" w:rsidR="005D3FBD" w:rsidRPr="00081AD9" w:rsidRDefault="00F5018E">
      <w:pPr>
        <w:rPr>
          <w:rFonts w:ascii="Times New Roman" w:hAnsi="Times New Roman" w:cs="Times New Roman"/>
          <w:sz w:val="20"/>
          <w:szCs w:val="20"/>
        </w:rPr>
      </w:pPr>
    </w:p>
    <w:sectPr w:rsidR="005D3FBD" w:rsidRPr="00081AD9" w:rsidSect="008F54D5">
      <w:pgSz w:w="15840" w:h="12240" w:orient="landscape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zrerv580rp5gewteqxraxldwrs0zar5td2&quot;&gt;My EndNote Library&lt;record-ids&gt;&lt;item&gt;116&lt;/item&gt;&lt;/record-ids&gt;&lt;/item&gt;&lt;/Libraries&gt;"/>
  </w:docVars>
  <w:rsids>
    <w:rsidRoot w:val="0096314F"/>
    <w:rsid w:val="00081AD9"/>
    <w:rsid w:val="000863B2"/>
    <w:rsid w:val="000A14FC"/>
    <w:rsid w:val="001304B4"/>
    <w:rsid w:val="00136425"/>
    <w:rsid w:val="00160538"/>
    <w:rsid w:val="00164333"/>
    <w:rsid w:val="00200BE9"/>
    <w:rsid w:val="00210ACA"/>
    <w:rsid w:val="00215683"/>
    <w:rsid w:val="00242FDD"/>
    <w:rsid w:val="00285E5C"/>
    <w:rsid w:val="00450700"/>
    <w:rsid w:val="0046352F"/>
    <w:rsid w:val="004A464B"/>
    <w:rsid w:val="004C262B"/>
    <w:rsid w:val="00513617"/>
    <w:rsid w:val="00534FF7"/>
    <w:rsid w:val="005431CD"/>
    <w:rsid w:val="00561352"/>
    <w:rsid w:val="00584031"/>
    <w:rsid w:val="005E7DB2"/>
    <w:rsid w:val="00603F77"/>
    <w:rsid w:val="0065342F"/>
    <w:rsid w:val="006D7215"/>
    <w:rsid w:val="007A5E9B"/>
    <w:rsid w:val="0080421B"/>
    <w:rsid w:val="008C2A5C"/>
    <w:rsid w:val="008D4D38"/>
    <w:rsid w:val="008F54D5"/>
    <w:rsid w:val="00943844"/>
    <w:rsid w:val="0096314F"/>
    <w:rsid w:val="00A87B8D"/>
    <w:rsid w:val="00AD75C3"/>
    <w:rsid w:val="00B71AE5"/>
    <w:rsid w:val="00BF2C71"/>
    <w:rsid w:val="00C065EA"/>
    <w:rsid w:val="00C13134"/>
    <w:rsid w:val="00C77BF8"/>
    <w:rsid w:val="00CA4D7B"/>
    <w:rsid w:val="00D05FA5"/>
    <w:rsid w:val="00D32C63"/>
    <w:rsid w:val="00F5018E"/>
    <w:rsid w:val="00F83973"/>
    <w:rsid w:val="00FD34EF"/>
    <w:rsid w:val="00FD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6C43D"/>
  <w15:chartTrackingRefBased/>
  <w15:docId w15:val="{316FD7F7-2593-424F-BD39-CAAE0E70F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1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314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14F"/>
    <w:rPr>
      <w:rFonts w:ascii="Times New Roman" w:eastAsiaTheme="minorEastAsia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863B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63B2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863B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863B2"/>
    <w:rPr>
      <w:rFonts w:ascii="Calibri" w:eastAsiaTheme="minorEastAsia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83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Elyse Adcox</dc:creator>
  <cp:keywords/>
  <dc:description/>
  <cp:lastModifiedBy>Jason Carlyon</cp:lastModifiedBy>
  <cp:revision>3</cp:revision>
  <cp:lastPrinted>2020-09-11T17:07:00Z</cp:lastPrinted>
  <dcterms:created xsi:type="dcterms:W3CDTF">2021-04-11T16:49:00Z</dcterms:created>
  <dcterms:modified xsi:type="dcterms:W3CDTF">2021-04-11T16:51:00Z</dcterms:modified>
</cp:coreProperties>
</file>